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90B41" w14:textId="77777777" w:rsidR="00AC2723" w:rsidRPr="00FD0D7B" w:rsidRDefault="00AC2723" w:rsidP="00AC2723">
      <w:pPr>
        <w:rPr>
          <w:rFonts w:eastAsia="PingFang TC"/>
          <w:b/>
          <w:color w:val="000000" w:themeColor="text1"/>
          <w:sz w:val="22"/>
          <w:szCs w:val="22"/>
        </w:rPr>
      </w:pPr>
      <w:r>
        <w:rPr>
          <w:rFonts w:eastAsia="PingFang TC"/>
          <w:b/>
          <w:color w:val="000000" w:themeColor="text1"/>
          <w:sz w:val="22"/>
          <w:szCs w:val="22"/>
        </w:rPr>
        <w:t>S2 Table</w:t>
      </w:r>
      <w:r w:rsidRPr="00FD0D7B">
        <w:rPr>
          <w:rFonts w:eastAsia="PingFang TC"/>
          <w:b/>
          <w:color w:val="000000" w:themeColor="text1"/>
          <w:sz w:val="22"/>
          <w:szCs w:val="22"/>
        </w:rPr>
        <w:t>. Definitions and Descriptions of Variables Used in the Analysi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3412"/>
        <w:gridCol w:w="992"/>
        <w:gridCol w:w="4612"/>
      </w:tblGrid>
      <w:tr w:rsidR="00AC2723" w:rsidRPr="00FD0D7B" w14:paraId="7833B5E9" w14:textId="77777777" w:rsidTr="00777745">
        <w:tc>
          <w:tcPr>
            <w:tcW w:w="3412" w:type="dxa"/>
            <w:shd w:val="clear" w:color="auto" w:fill="D1D1D1" w:themeFill="background2" w:themeFillShade="E6"/>
            <w:hideMark/>
          </w:tcPr>
          <w:p w14:paraId="60F17C9A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Variable Name</w:t>
            </w:r>
          </w:p>
        </w:tc>
        <w:tc>
          <w:tcPr>
            <w:tcW w:w="992" w:type="dxa"/>
            <w:shd w:val="clear" w:color="auto" w:fill="D1D1D1" w:themeFill="background2" w:themeFillShade="E6"/>
            <w:hideMark/>
          </w:tcPr>
          <w:p w14:paraId="2B45FE6E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4612" w:type="dxa"/>
            <w:shd w:val="clear" w:color="auto" w:fill="D1D1D1" w:themeFill="background2" w:themeFillShade="E6"/>
            <w:hideMark/>
          </w:tcPr>
          <w:p w14:paraId="373E9DAD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Definition/Categories</w:t>
            </w:r>
          </w:p>
        </w:tc>
      </w:tr>
      <w:tr w:rsidR="00AC2723" w:rsidRPr="00FD0D7B" w14:paraId="5D9EFA1A" w14:textId="77777777" w:rsidTr="00777745">
        <w:tc>
          <w:tcPr>
            <w:tcW w:w="3412" w:type="dxa"/>
            <w:shd w:val="clear" w:color="auto" w:fill="E8E8E8" w:themeFill="background2"/>
            <w:hideMark/>
          </w:tcPr>
          <w:p w14:paraId="72D69118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Demographic Variable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2C8943D3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shd w:val="clear" w:color="auto" w:fill="E8E8E8" w:themeFill="background2"/>
            <w:hideMark/>
          </w:tcPr>
          <w:p w14:paraId="28FBC41B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43C7DAE0" w14:textId="77777777" w:rsidTr="00777745">
        <w:tc>
          <w:tcPr>
            <w:tcW w:w="3412" w:type="dxa"/>
            <w:hideMark/>
          </w:tcPr>
          <w:p w14:paraId="36ED9D6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92" w:type="dxa"/>
            <w:hideMark/>
          </w:tcPr>
          <w:p w14:paraId="54BD1A3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num</w:t>
            </w:r>
          </w:p>
        </w:tc>
        <w:tc>
          <w:tcPr>
            <w:tcW w:w="4612" w:type="dxa"/>
            <w:hideMark/>
          </w:tcPr>
          <w:p w14:paraId="75A4867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ontinuous age measured in years.</w:t>
            </w:r>
          </w:p>
        </w:tc>
      </w:tr>
      <w:tr w:rsidR="00AC2723" w:rsidRPr="00FD0D7B" w14:paraId="0746AD59" w14:textId="77777777" w:rsidTr="00777745">
        <w:tc>
          <w:tcPr>
            <w:tcW w:w="3412" w:type="dxa"/>
            <w:hideMark/>
          </w:tcPr>
          <w:p w14:paraId="6524943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992" w:type="dxa"/>
            <w:hideMark/>
          </w:tcPr>
          <w:p w14:paraId="4757282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75ACF52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Male; Female.</w:t>
            </w:r>
          </w:p>
        </w:tc>
      </w:tr>
      <w:tr w:rsidR="00AC2723" w:rsidRPr="00FD0D7B" w14:paraId="2D9BFD26" w14:textId="77777777" w:rsidTr="00777745">
        <w:tc>
          <w:tcPr>
            <w:tcW w:w="3412" w:type="dxa"/>
            <w:hideMark/>
          </w:tcPr>
          <w:p w14:paraId="3D74D55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992" w:type="dxa"/>
            <w:hideMark/>
          </w:tcPr>
          <w:p w14:paraId="4628882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1BFC001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No schooling; Less than 5 years complete; 5–9 years complete; 10 or more years complete.</w:t>
            </w:r>
          </w:p>
        </w:tc>
      </w:tr>
      <w:tr w:rsidR="00AC2723" w:rsidRPr="00FD0D7B" w14:paraId="3DFF133A" w14:textId="77777777" w:rsidTr="00777745">
        <w:tc>
          <w:tcPr>
            <w:tcW w:w="3412" w:type="dxa"/>
            <w:hideMark/>
          </w:tcPr>
          <w:p w14:paraId="544B544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Migration status</w:t>
            </w:r>
          </w:p>
        </w:tc>
        <w:tc>
          <w:tcPr>
            <w:tcW w:w="992" w:type="dxa"/>
            <w:hideMark/>
          </w:tcPr>
          <w:p w14:paraId="68ECE77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637942A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migrated); No (non-migrated).</w:t>
            </w:r>
          </w:p>
        </w:tc>
      </w:tr>
      <w:tr w:rsidR="00AC2723" w:rsidRPr="00FD0D7B" w14:paraId="22319AE7" w14:textId="77777777" w:rsidTr="00777745">
        <w:tc>
          <w:tcPr>
            <w:tcW w:w="3412" w:type="dxa"/>
            <w:hideMark/>
          </w:tcPr>
          <w:p w14:paraId="7D917CF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State</w:t>
            </w:r>
          </w:p>
        </w:tc>
        <w:tc>
          <w:tcPr>
            <w:tcW w:w="992" w:type="dxa"/>
            <w:hideMark/>
          </w:tcPr>
          <w:p w14:paraId="5175362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18AC39C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35 states in India.</w:t>
            </w:r>
          </w:p>
        </w:tc>
      </w:tr>
      <w:tr w:rsidR="00AC2723" w:rsidRPr="00FD0D7B" w14:paraId="4461EAF4" w14:textId="77777777" w:rsidTr="00777745">
        <w:tc>
          <w:tcPr>
            <w:tcW w:w="3412" w:type="dxa"/>
            <w:hideMark/>
          </w:tcPr>
          <w:p w14:paraId="6410635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992" w:type="dxa"/>
            <w:hideMark/>
          </w:tcPr>
          <w:p w14:paraId="63BED44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2AE23D9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North; Central; East; Northeast; West; South.</w:t>
            </w:r>
          </w:p>
        </w:tc>
      </w:tr>
      <w:tr w:rsidR="00AC2723" w:rsidRPr="00FD0D7B" w14:paraId="5BA7A0EF" w14:textId="77777777" w:rsidTr="00777745">
        <w:tc>
          <w:tcPr>
            <w:tcW w:w="3412" w:type="dxa"/>
            <w:hideMark/>
          </w:tcPr>
          <w:p w14:paraId="7B7F5A5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Residence</w:t>
            </w:r>
          </w:p>
        </w:tc>
        <w:tc>
          <w:tcPr>
            <w:tcW w:w="992" w:type="dxa"/>
            <w:hideMark/>
          </w:tcPr>
          <w:p w14:paraId="5FB9DBA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782C6EE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Rural; Urban.</w:t>
            </w:r>
          </w:p>
        </w:tc>
      </w:tr>
      <w:tr w:rsidR="00AC2723" w:rsidRPr="00FD0D7B" w14:paraId="50253182" w14:textId="77777777" w:rsidTr="00777745">
        <w:tc>
          <w:tcPr>
            <w:tcW w:w="3412" w:type="dxa"/>
            <w:hideMark/>
          </w:tcPr>
          <w:p w14:paraId="48D5C4F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Religion</w:t>
            </w:r>
          </w:p>
        </w:tc>
        <w:tc>
          <w:tcPr>
            <w:tcW w:w="992" w:type="dxa"/>
            <w:hideMark/>
          </w:tcPr>
          <w:p w14:paraId="4BF2374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263EBEA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Hindu; Muslim; Others.</w:t>
            </w:r>
          </w:p>
        </w:tc>
      </w:tr>
      <w:tr w:rsidR="00AC2723" w:rsidRPr="00FD0D7B" w14:paraId="135CED33" w14:textId="77777777" w:rsidTr="00777745">
        <w:tc>
          <w:tcPr>
            <w:tcW w:w="3412" w:type="dxa"/>
            <w:hideMark/>
          </w:tcPr>
          <w:p w14:paraId="3DE9397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992" w:type="dxa"/>
            <w:hideMark/>
          </w:tcPr>
          <w:p w14:paraId="374D8F8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3586E71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married); No (unmarried/divorced/widowed).</w:t>
            </w:r>
          </w:p>
        </w:tc>
      </w:tr>
      <w:tr w:rsidR="00AC2723" w:rsidRPr="00FD0D7B" w14:paraId="1C33B78D" w14:textId="77777777" w:rsidTr="00777745">
        <w:tc>
          <w:tcPr>
            <w:tcW w:w="3412" w:type="dxa"/>
            <w:hideMark/>
          </w:tcPr>
          <w:p w14:paraId="6F0470B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Living alone</w:t>
            </w:r>
          </w:p>
        </w:tc>
        <w:tc>
          <w:tcPr>
            <w:tcW w:w="992" w:type="dxa"/>
            <w:hideMark/>
          </w:tcPr>
          <w:p w14:paraId="1864858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63645C3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living alone); No (living with others).</w:t>
            </w:r>
          </w:p>
        </w:tc>
      </w:tr>
      <w:tr w:rsidR="00AC2723" w:rsidRPr="00FD0D7B" w14:paraId="623A939B" w14:textId="77777777" w:rsidTr="00777745">
        <w:tc>
          <w:tcPr>
            <w:tcW w:w="3412" w:type="dxa"/>
            <w:shd w:val="clear" w:color="auto" w:fill="E8E8E8" w:themeFill="background2"/>
            <w:hideMark/>
          </w:tcPr>
          <w:p w14:paraId="07156DD3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ocioeconomic Variable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5C22E3B5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shd w:val="clear" w:color="auto" w:fill="E8E8E8" w:themeFill="background2"/>
            <w:hideMark/>
          </w:tcPr>
          <w:p w14:paraId="41868F77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65657F2D" w14:textId="77777777" w:rsidTr="00777745">
        <w:tc>
          <w:tcPr>
            <w:tcW w:w="3412" w:type="dxa"/>
            <w:hideMark/>
          </w:tcPr>
          <w:p w14:paraId="7C3D972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Economic status (MPCE quintile)</w:t>
            </w:r>
          </w:p>
        </w:tc>
        <w:tc>
          <w:tcPr>
            <w:tcW w:w="992" w:type="dxa"/>
            <w:hideMark/>
          </w:tcPr>
          <w:p w14:paraId="61DD421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003DFED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Lowest; Lower middle; Middle; Upper middle; Highest.</w:t>
            </w:r>
          </w:p>
        </w:tc>
      </w:tr>
      <w:tr w:rsidR="00AC2723" w:rsidRPr="00FD0D7B" w14:paraId="0AB224C7" w14:textId="77777777" w:rsidTr="00777745">
        <w:tc>
          <w:tcPr>
            <w:tcW w:w="3412" w:type="dxa"/>
            <w:hideMark/>
          </w:tcPr>
          <w:p w14:paraId="01CCC6B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Working status</w:t>
            </w:r>
          </w:p>
        </w:tc>
        <w:tc>
          <w:tcPr>
            <w:tcW w:w="992" w:type="dxa"/>
            <w:hideMark/>
          </w:tcPr>
          <w:p w14:paraId="27F0AC9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57198FE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Currently working; Never worked; Have worked in the past.</w:t>
            </w:r>
          </w:p>
        </w:tc>
      </w:tr>
      <w:tr w:rsidR="00AC2723" w:rsidRPr="00FD0D7B" w14:paraId="5F62A24F" w14:textId="77777777" w:rsidTr="00777745">
        <w:tc>
          <w:tcPr>
            <w:tcW w:w="3412" w:type="dxa"/>
            <w:hideMark/>
          </w:tcPr>
          <w:p w14:paraId="6F399EF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Type of main job</w:t>
            </w:r>
          </w:p>
        </w:tc>
        <w:tc>
          <w:tcPr>
            <w:tcW w:w="992" w:type="dxa"/>
            <w:hideMark/>
          </w:tcPr>
          <w:p w14:paraId="1093435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7C8A441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Agricultural/Fishery/Labor; White-collar job; Others; No current work.</w:t>
            </w:r>
          </w:p>
        </w:tc>
      </w:tr>
      <w:tr w:rsidR="00AC2723" w:rsidRPr="00FD0D7B" w14:paraId="39D61493" w14:textId="77777777" w:rsidTr="00777745">
        <w:tc>
          <w:tcPr>
            <w:tcW w:w="3412" w:type="dxa"/>
            <w:hideMark/>
          </w:tcPr>
          <w:p w14:paraId="65F9920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Monthly pension</w:t>
            </w:r>
          </w:p>
        </w:tc>
        <w:tc>
          <w:tcPr>
            <w:tcW w:w="992" w:type="dxa"/>
            <w:hideMark/>
          </w:tcPr>
          <w:p w14:paraId="326414E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num</w:t>
            </w:r>
          </w:p>
        </w:tc>
        <w:tc>
          <w:tcPr>
            <w:tcW w:w="4612" w:type="dxa"/>
            <w:hideMark/>
          </w:tcPr>
          <w:p w14:paraId="4481924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ontinuous monthly pension amount.</w:t>
            </w:r>
          </w:p>
        </w:tc>
      </w:tr>
      <w:tr w:rsidR="00AC2723" w:rsidRPr="00FD0D7B" w14:paraId="6A48AD09" w14:textId="77777777" w:rsidTr="00777745">
        <w:tc>
          <w:tcPr>
            <w:tcW w:w="3412" w:type="dxa"/>
            <w:hideMark/>
          </w:tcPr>
          <w:p w14:paraId="64E0104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Retired officially</w:t>
            </w:r>
          </w:p>
        </w:tc>
        <w:tc>
          <w:tcPr>
            <w:tcW w:w="992" w:type="dxa"/>
            <w:hideMark/>
          </w:tcPr>
          <w:p w14:paraId="02DCB16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678EBF2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officially retired); No (not retired).</w:t>
            </w:r>
          </w:p>
        </w:tc>
      </w:tr>
      <w:tr w:rsidR="00AC2723" w:rsidRPr="00FD0D7B" w14:paraId="343074BD" w14:textId="77777777" w:rsidTr="00777745">
        <w:tc>
          <w:tcPr>
            <w:tcW w:w="3412" w:type="dxa"/>
            <w:hideMark/>
          </w:tcPr>
          <w:p w14:paraId="0123300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Pension received</w:t>
            </w:r>
          </w:p>
        </w:tc>
        <w:tc>
          <w:tcPr>
            <w:tcW w:w="992" w:type="dxa"/>
            <w:hideMark/>
          </w:tcPr>
          <w:p w14:paraId="3DF541E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04EDDC7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ceiving pension); No (not receiving pension).</w:t>
            </w:r>
          </w:p>
        </w:tc>
      </w:tr>
      <w:tr w:rsidR="00AC2723" w:rsidRPr="00FD0D7B" w14:paraId="35021554" w14:textId="77777777" w:rsidTr="00777745">
        <w:tc>
          <w:tcPr>
            <w:tcW w:w="3412" w:type="dxa"/>
            <w:hideMark/>
          </w:tcPr>
          <w:p w14:paraId="41FB3B8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992" w:type="dxa"/>
            <w:hideMark/>
          </w:tcPr>
          <w:p w14:paraId="5E27346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21116FF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General; Scheduled Tribe; Scheduled Caste; Other Backward Class.</w:t>
            </w:r>
          </w:p>
        </w:tc>
      </w:tr>
      <w:tr w:rsidR="00AC2723" w:rsidRPr="00FD0D7B" w14:paraId="7840256F" w14:textId="77777777" w:rsidTr="00777745">
        <w:tc>
          <w:tcPr>
            <w:tcW w:w="3412" w:type="dxa"/>
            <w:shd w:val="clear" w:color="auto" w:fill="E8E8E8" w:themeFill="background2"/>
            <w:hideMark/>
          </w:tcPr>
          <w:p w14:paraId="2BF8F7E1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Household Characteristic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094A4DB4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shd w:val="clear" w:color="auto" w:fill="E8E8E8" w:themeFill="background2"/>
            <w:hideMark/>
          </w:tcPr>
          <w:p w14:paraId="0293B980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1FD90174" w14:textId="77777777" w:rsidTr="00777745">
        <w:tc>
          <w:tcPr>
            <w:tcW w:w="3412" w:type="dxa"/>
            <w:hideMark/>
          </w:tcPr>
          <w:p w14:paraId="4FE90D8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992" w:type="dxa"/>
            <w:hideMark/>
          </w:tcPr>
          <w:p w14:paraId="3AB9151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num</w:t>
            </w:r>
          </w:p>
        </w:tc>
        <w:tc>
          <w:tcPr>
            <w:tcW w:w="4612" w:type="dxa"/>
            <w:hideMark/>
          </w:tcPr>
          <w:p w14:paraId="6969EDE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ontinuous household size.</w:t>
            </w:r>
          </w:p>
        </w:tc>
      </w:tr>
      <w:tr w:rsidR="00AC2723" w:rsidRPr="00FD0D7B" w14:paraId="5C91D60C" w14:textId="77777777" w:rsidTr="00777745">
        <w:tc>
          <w:tcPr>
            <w:tcW w:w="3412" w:type="dxa"/>
            <w:hideMark/>
          </w:tcPr>
          <w:p w14:paraId="631971A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Household headship (female)</w:t>
            </w:r>
          </w:p>
        </w:tc>
        <w:tc>
          <w:tcPr>
            <w:tcW w:w="992" w:type="dxa"/>
            <w:hideMark/>
          </w:tcPr>
          <w:p w14:paraId="62298AC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6EBCD05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female head); No (non-female head).</w:t>
            </w:r>
          </w:p>
        </w:tc>
      </w:tr>
      <w:tr w:rsidR="00AC2723" w:rsidRPr="00FD0D7B" w14:paraId="25E5DE92" w14:textId="77777777" w:rsidTr="00777745">
        <w:tc>
          <w:tcPr>
            <w:tcW w:w="3412" w:type="dxa"/>
            <w:hideMark/>
          </w:tcPr>
          <w:p w14:paraId="61CD83F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Main source of drinking water</w:t>
            </w:r>
          </w:p>
        </w:tc>
        <w:tc>
          <w:tcPr>
            <w:tcW w:w="992" w:type="dxa"/>
            <w:hideMark/>
          </w:tcPr>
          <w:p w14:paraId="244C935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28BE418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Pipe on premises; Other improved sources; Unimproved sources.</w:t>
            </w:r>
          </w:p>
        </w:tc>
      </w:tr>
      <w:tr w:rsidR="00AC2723" w:rsidRPr="00FD0D7B" w14:paraId="583149BA" w14:textId="77777777" w:rsidTr="00777745">
        <w:tc>
          <w:tcPr>
            <w:tcW w:w="3412" w:type="dxa"/>
            <w:hideMark/>
          </w:tcPr>
          <w:p w14:paraId="7E9855C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Time taken to fetch water</w:t>
            </w:r>
          </w:p>
        </w:tc>
        <w:tc>
          <w:tcPr>
            <w:tcW w:w="992" w:type="dxa"/>
            <w:hideMark/>
          </w:tcPr>
          <w:p w14:paraId="351FFC8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272882D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less than 15 minutes); No (more than 15 minutes).</w:t>
            </w:r>
          </w:p>
        </w:tc>
      </w:tr>
      <w:tr w:rsidR="00AC2723" w:rsidRPr="00FD0D7B" w14:paraId="67921C0E" w14:textId="77777777" w:rsidTr="00777745">
        <w:tc>
          <w:tcPr>
            <w:tcW w:w="3412" w:type="dxa"/>
            <w:hideMark/>
          </w:tcPr>
          <w:p w14:paraId="75E63E8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Home ownership</w:t>
            </w:r>
          </w:p>
        </w:tc>
        <w:tc>
          <w:tcPr>
            <w:tcW w:w="992" w:type="dxa"/>
            <w:hideMark/>
          </w:tcPr>
          <w:p w14:paraId="1CFAD38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5D92E61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own home); No (do not own home).</w:t>
            </w:r>
          </w:p>
        </w:tc>
      </w:tr>
      <w:tr w:rsidR="00AC2723" w:rsidRPr="00FD0D7B" w14:paraId="2EB50CDE" w14:textId="77777777" w:rsidTr="00777745">
        <w:tc>
          <w:tcPr>
            <w:tcW w:w="3412" w:type="dxa"/>
            <w:shd w:val="clear" w:color="auto" w:fill="E8E8E8" w:themeFill="background2"/>
            <w:hideMark/>
          </w:tcPr>
          <w:p w14:paraId="6B4B3028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Health Variable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3E835E06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shd w:val="clear" w:color="auto" w:fill="E8E8E8" w:themeFill="background2"/>
            <w:hideMark/>
          </w:tcPr>
          <w:p w14:paraId="50BAF0CF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313A362A" w14:textId="77777777" w:rsidTr="00777745">
        <w:tc>
          <w:tcPr>
            <w:tcW w:w="3412" w:type="dxa"/>
            <w:hideMark/>
          </w:tcPr>
          <w:p w14:paraId="72BB680D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Diagnosed chronic conditions or diseases</w:t>
            </w:r>
          </w:p>
        </w:tc>
        <w:tc>
          <w:tcPr>
            <w:tcW w:w="992" w:type="dxa"/>
            <w:hideMark/>
          </w:tcPr>
          <w:p w14:paraId="1A93BEE6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hideMark/>
          </w:tcPr>
          <w:p w14:paraId="310F40EB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408DA194" w14:textId="77777777" w:rsidTr="00777745">
        <w:tc>
          <w:tcPr>
            <w:tcW w:w="3412" w:type="dxa"/>
            <w:hideMark/>
          </w:tcPr>
          <w:p w14:paraId="213CA4F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992" w:type="dxa"/>
            <w:hideMark/>
          </w:tcPr>
          <w:p w14:paraId="2E91DBB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2CA7E87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03035A60" w14:textId="77777777" w:rsidTr="00777745">
        <w:tc>
          <w:tcPr>
            <w:tcW w:w="3412" w:type="dxa"/>
            <w:hideMark/>
          </w:tcPr>
          <w:p w14:paraId="147C72C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992" w:type="dxa"/>
            <w:hideMark/>
          </w:tcPr>
          <w:p w14:paraId="054BDEC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4AADA79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507297DE" w14:textId="77777777" w:rsidTr="00777745">
        <w:tc>
          <w:tcPr>
            <w:tcW w:w="3412" w:type="dxa"/>
            <w:hideMark/>
          </w:tcPr>
          <w:p w14:paraId="32AEB46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92" w:type="dxa"/>
            <w:hideMark/>
          </w:tcPr>
          <w:p w14:paraId="734C58C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52F65DA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6AB4A042" w14:textId="77777777" w:rsidTr="00777745">
        <w:tc>
          <w:tcPr>
            <w:tcW w:w="3412" w:type="dxa"/>
            <w:hideMark/>
          </w:tcPr>
          <w:p w14:paraId="57390A3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hronic lung disease</w:t>
            </w:r>
          </w:p>
        </w:tc>
        <w:tc>
          <w:tcPr>
            <w:tcW w:w="992" w:type="dxa"/>
            <w:hideMark/>
          </w:tcPr>
          <w:p w14:paraId="4249053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065AF6A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3CC1D983" w14:textId="77777777" w:rsidTr="00777745">
        <w:tc>
          <w:tcPr>
            <w:tcW w:w="3412" w:type="dxa"/>
            <w:hideMark/>
          </w:tcPr>
          <w:p w14:paraId="2E74E40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hronic heart diseases</w:t>
            </w:r>
          </w:p>
        </w:tc>
        <w:tc>
          <w:tcPr>
            <w:tcW w:w="992" w:type="dxa"/>
            <w:hideMark/>
          </w:tcPr>
          <w:p w14:paraId="555D01D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6C1D57E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74E0FF1C" w14:textId="77777777" w:rsidTr="00777745">
        <w:tc>
          <w:tcPr>
            <w:tcW w:w="3412" w:type="dxa"/>
            <w:hideMark/>
          </w:tcPr>
          <w:p w14:paraId="73C2510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992" w:type="dxa"/>
            <w:hideMark/>
          </w:tcPr>
          <w:p w14:paraId="00AB5C9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490C388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6328484D" w14:textId="77777777" w:rsidTr="00777745">
        <w:tc>
          <w:tcPr>
            <w:tcW w:w="3412" w:type="dxa"/>
            <w:hideMark/>
          </w:tcPr>
          <w:p w14:paraId="76A7D4B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one/joint diseases</w:t>
            </w:r>
          </w:p>
        </w:tc>
        <w:tc>
          <w:tcPr>
            <w:tcW w:w="992" w:type="dxa"/>
            <w:hideMark/>
          </w:tcPr>
          <w:p w14:paraId="1F97B6D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1A4EFC0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0B8FFD31" w14:textId="77777777" w:rsidTr="00777745">
        <w:tc>
          <w:tcPr>
            <w:tcW w:w="3412" w:type="dxa"/>
            <w:hideMark/>
          </w:tcPr>
          <w:p w14:paraId="1B6A9A0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Psychiatric problems</w:t>
            </w:r>
          </w:p>
        </w:tc>
        <w:tc>
          <w:tcPr>
            <w:tcW w:w="992" w:type="dxa"/>
            <w:hideMark/>
          </w:tcPr>
          <w:p w14:paraId="63A4A3A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3E277A6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68752CDB" w14:textId="77777777" w:rsidTr="00777745">
        <w:tc>
          <w:tcPr>
            <w:tcW w:w="3412" w:type="dxa"/>
            <w:hideMark/>
          </w:tcPr>
          <w:p w14:paraId="2DF0FB9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lastRenderedPageBreak/>
              <w:t>High cholesterol</w:t>
            </w:r>
          </w:p>
        </w:tc>
        <w:tc>
          <w:tcPr>
            <w:tcW w:w="992" w:type="dxa"/>
            <w:hideMark/>
          </w:tcPr>
          <w:p w14:paraId="10F1CCC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274A4CE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389652B2" w14:textId="77777777" w:rsidTr="00777745">
        <w:tc>
          <w:tcPr>
            <w:tcW w:w="3412" w:type="dxa"/>
            <w:hideMark/>
          </w:tcPr>
          <w:p w14:paraId="7246BFD2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Urogenital</w:t>
            </w:r>
          </w:p>
        </w:tc>
        <w:tc>
          <w:tcPr>
            <w:tcW w:w="992" w:type="dxa"/>
            <w:hideMark/>
          </w:tcPr>
          <w:p w14:paraId="1F39DB92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hideMark/>
          </w:tcPr>
          <w:p w14:paraId="09A92252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265A97C8" w14:textId="77777777" w:rsidTr="00777745">
        <w:tc>
          <w:tcPr>
            <w:tcW w:w="3412" w:type="dxa"/>
            <w:hideMark/>
          </w:tcPr>
          <w:p w14:paraId="79EF454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hronic Renal Failure</w:t>
            </w:r>
          </w:p>
        </w:tc>
        <w:tc>
          <w:tcPr>
            <w:tcW w:w="992" w:type="dxa"/>
            <w:hideMark/>
          </w:tcPr>
          <w:p w14:paraId="6B4109E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3926F38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295DFBD7" w14:textId="77777777" w:rsidTr="00777745">
        <w:tc>
          <w:tcPr>
            <w:tcW w:w="3412" w:type="dxa"/>
            <w:hideMark/>
          </w:tcPr>
          <w:p w14:paraId="7C7D9D8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Incontinence</w:t>
            </w:r>
          </w:p>
        </w:tc>
        <w:tc>
          <w:tcPr>
            <w:tcW w:w="992" w:type="dxa"/>
            <w:hideMark/>
          </w:tcPr>
          <w:p w14:paraId="7A116E5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09C36DF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4A45D37A" w14:textId="77777777" w:rsidTr="00777745">
        <w:tc>
          <w:tcPr>
            <w:tcW w:w="3412" w:type="dxa"/>
            <w:hideMark/>
          </w:tcPr>
          <w:p w14:paraId="1593248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Kidney Stones</w:t>
            </w:r>
          </w:p>
        </w:tc>
        <w:tc>
          <w:tcPr>
            <w:tcW w:w="992" w:type="dxa"/>
            <w:hideMark/>
          </w:tcPr>
          <w:p w14:paraId="48EDE69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69B4705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2ADD0D46" w14:textId="77777777" w:rsidTr="00777745">
        <w:tc>
          <w:tcPr>
            <w:tcW w:w="3412" w:type="dxa"/>
            <w:hideMark/>
          </w:tcPr>
          <w:p w14:paraId="73CED96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PH (Benign Prostatic Hyperplasia)</w:t>
            </w:r>
          </w:p>
        </w:tc>
        <w:tc>
          <w:tcPr>
            <w:tcW w:w="992" w:type="dxa"/>
            <w:hideMark/>
          </w:tcPr>
          <w:p w14:paraId="6177BF8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49FA856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382A2C11" w14:textId="77777777" w:rsidTr="00777745">
        <w:tc>
          <w:tcPr>
            <w:tcW w:w="3412" w:type="dxa"/>
            <w:hideMark/>
          </w:tcPr>
          <w:p w14:paraId="7D530121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Immunization</w:t>
            </w:r>
          </w:p>
        </w:tc>
        <w:tc>
          <w:tcPr>
            <w:tcW w:w="992" w:type="dxa"/>
            <w:hideMark/>
          </w:tcPr>
          <w:p w14:paraId="745F52DC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hideMark/>
          </w:tcPr>
          <w:p w14:paraId="07FAB624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3F8832F8" w14:textId="77777777" w:rsidTr="00777745">
        <w:tc>
          <w:tcPr>
            <w:tcW w:w="3412" w:type="dxa"/>
            <w:hideMark/>
          </w:tcPr>
          <w:p w14:paraId="44E9495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Influenza vaccine</w:t>
            </w:r>
          </w:p>
        </w:tc>
        <w:tc>
          <w:tcPr>
            <w:tcW w:w="992" w:type="dxa"/>
            <w:hideMark/>
          </w:tcPr>
          <w:p w14:paraId="44B04FA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3AED5FF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ceived); No (not received).</w:t>
            </w:r>
          </w:p>
        </w:tc>
      </w:tr>
      <w:tr w:rsidR="00AC2723" w:rsidRPr="00FD0D7B" w14:paraId="352F3809" w14:textId="77777777" w:rsidTr="00777745">
        <w:tc>
          <w:tcPr>
            <w:tcW w:w="3412" w:type="dxa"/>
            <w:hideMark/>
          </w:tcPr>
          <w:p w14:paraId="6718279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Pneumococcal vaccine</w:t>
            </w:r>
          </w:p>
        </w:tc>
        <w:tc>
          <w:tcPr>
            <w:tcW w:w="992" w:type="dxa"/>
            <w:hideMark/>
          </w:tcPr>
          <w:p w14:paraId="24B2A67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74A9E7D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ceived); No (not received).</w:t>
            </w:r>
          </w:p>
        </w:tc>
      </w:tr>
      <w:tr w:rsidR="00AC2723" w:rsidRPr="00FD0D7B" w14:paraId="1AB65892" w14:textId="77777777" w:rsidTr="00777745">
        <w:tc>
          <w:tcPr>
            <w:tcW w:w="3412" w:type="dxa"/>
            <w:hideMark/>
          </w:tcPr>
          <w:p w14:paraId="6F85758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Hepatitis B vaccine</w:t>
            </w:r>
          </w:p>
        </w:tc>
        <w:tc>
          <w:tcPr>
            <w:tcW w:w="992" w:type="dxa"/>
            <w:hideMark/>
          </w:tcPr>
          <w:p w14:paraId="6DFAA81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440F517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ceived); No (not received).</w:t>
            </w:r>
          </w:p>
        </w:tc>
      </w:tr>
      <w:tr w:rsidR="00AC2723" w:rsidRPr="00FD0D7B" w14:paraId="659D0E07" w14:textId="77777777" w:rsidTr="00777745">
        <w:tc>
          <w:tcPr>
            <w:tcW w:w="3412" w:type="dxa"/>
            <w:hideMark/>
          </w:tcPr>
          <w:p w14:paraId="60708DF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Typhoid vaccine</w:t>
            </w:r>
          </w:p>
        </w:tc>
        <w:tc>
          <w:tcPr>
            <w:tcW w:w="992" w:type="dxa"/>
            <w:hideMark/>
          </w:tcPr>
          <w:p w14:paraId="5902132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3FA6307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ceived); No (not received).</w:t>
            </w:r>
          </w:p>
        </w:tc>
      </w:tr>
      <w:tr w:rsidR="00AC2723" w:rsidRPr="00FD0D7B" w14:paraId="76B245C5" w14:textId="77777777" w:rsidTr="00777745">
        <w:tc>
          <w:tcPr>
            <w:tcW w:w="3412" w:type="dxa"/>
            <w:hideMark/>
          </w:tcPr>
          <w:p w14:paraId="55301E7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Diphtheria and Tetanus (dT)</w:t>
            </w:r>
          </w:p>
        </w:tc>
        <w:tc>
          <w:tcPr>
            <w:tcW w:w="992" w:type="dxa"/>
            <w:hideMark/>
          </w:tcPr>
          <w:p w14:paraId="320DF26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5C1A441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ceived); No (not received).</w:t>
            </w:r>
          </w:p>
        </w:tc>
      </w:tr>
      <w:tr w:rsidR="00AC2723" w:rsidRPr="00FD0D7B" w14:paraId="4E2B4B3D" w14:textId="77777777" w:rsidTr="00777745">
        <w:tc>
          <w:tcPr>
            <w:tcW w:w="3412" w:type="dxa"/>
            <w:hideMark/>
          </w:tcPr>
          <w:p w14:paraId="302B919A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ymptom-based health</w:t>
            </w:r>
          </w:p>
        </w:tc>
        <w:tc>
          <w:tcPr>
            <w:tcW w:w="992" w:type="dxa"/>
            <w:hideMark/>
          </w:tcPr>
          <w:p w14:paraId="127D7E51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hideMark/>
          </w:tcPr>
          <w:p w14:paraId="736393D5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6EC68B62" w14:textId="77777777" w:rsidTr="00777745">
        <w:tc>
          <w:tcPr>
            <w:tcW w:w="3412" w:type="dxa"/>
            <w:hideMark/>
          </w:tcPr>
          <w:p w14:paraId="6DF23C8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992" w:type="dxa"/>
            <w:hideMark/>
          </w:tcPr>
          <w:p w14:paraId="0109BB7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6D68F68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ported pain); No (no pain).</w:t>
            </w:r>
          </w:p>
        </w:tc>
      </w:tr>
      <w:tr w:rsidR="00AC2723" w:rsidRPr="00FD0D7B" w14:paraId="4772C9FC" w14:textId="77777777" w:rsidTr="00777745">
        <w:tc>
          <w:tcPr>
            <w:tcW w:w="3412" w:type="dxa"/>
            <w:hideMark/>
          </w:tcPr>
          <w:p w14:paraId="51DE1B0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Sleep problem</w:t>
            </w:r>
          </w:p>
        </w:tc>
        <w:tc>
          <w:tcPr>
            <w:tcW w:w="992" w:type="dxa"/>
            <w:hideMark/>
          </w:tcPr>
          <w:p w14:paraId="50BF88B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5EED0F5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ported sleep problem); No (no sleep problem).</w:t>
            </w:r>
          </w:p>
        </w:tc>
      </w:tr>
      <w:tr w:rsidR="00AC2723" w:rsidRPr="00FD0D7B" w14:paraId="198602C3" w14:textId="77777777" w:rsidTr="00777745">
        <w:tc>
          <w:tcPr>
            <w:tcW w:w="3412" w:type="dxa"/>
            <w:hideMark/>
          </w:tcPr>
          <w:p w14:paraId="19BB9DAB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Vector-borne diseases</w:t>
            </w:r>
          </w:p>
        </w:tc>
        <w:tc>
          <w:tcPr>
            <w:tcW w:w="992" w:type="dxa"/>
            <w:hideMark/>
          </w:tcPr>
          <w:p w14:paraId="4D9C69C9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hideMark/>
          </w:tcPr>
          <w:p w14:paraId="0493147F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71157E5E" w14:textId="77777777" w:rsidTr="00777745">
        <w:tc>
          <w:tcPr>
            <w:tcW w:w="3412" w:type="dxa"/>
            <w:hideMark/>
          </w:tcPr>
          <w:p w14:paraId="4524B64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Malaria</w:t>
            </w:r>
          </w:p>
        </w:tc>
        <w:tc>
          <w:tcPr>
            <w:tcW w:w="992" w:type="dxa"/>
            <w:hideMark/>
          </w:tcPr>
          <w:p w14:paraId="2C71878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1A6A0A2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6ACFB1AB" w14:textId="77777777" w:rsidTr="00777745">
        <w:tc>
          <w:tcPr>
            <w:tcW w:w="3412" w:type="dxa"/>
            <w:hideMark/>
          </w:tcPr>
          <w:p w14:paraId="609DDF6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Dengue</w:t>
            </w:r>
          </w:p>
        </w:tc>
        <w:tc>
          <w:tcPr>
            <w:tcW w:w="992" w:type="dxa"/>
            <w:hideMark/>
          </w:tcPr>
          <w:p w14:paraId="2391151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0FE1F70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1A65B8CA" w14:textId="77777777" w:rsidTr="00777745">
        <w:tc>
          <w:tcPr>
            <w:tcW w:w="3412" w:type="dxa"/>
            <w:hideMark/>
          </w:tcPr>
          <w:p w14:paraId="3CDFE84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proofErr w:type="spellStart"/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hickungunya</w:t>
            </w:r>
            <w:proofErr w:type="spellEnd"/>
          </w:p>
        </w:tc>
        <w:tc>
          <w:tcPr>
            <w:tcW w:w="992" w:type="dxa"/>
            <w:hideMark/>
          </w:tcPr>
          <w:p w14:paraId="74DFC37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475B735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4F32AF1B" w14:textId="77777777" w:rsidTr="00777745">
        <w:tc>
          <w:tcPr>
            <w:tcW w:w="3412" w:type="dxa"/>
            <w:hideMark/>
          </w:tcPr>
          <w:p w14:paraId="4B6ED67A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Infectious diseases</w:t>
            </w:r>
          </w:p>
        </w:tc>
        <w:tc>
          <w:tcPr>
            <w:tcW w:w="992" w:type="dxa"/>
            <w:hideMark/>
          </w:tcPr>
          <w:p w14:paraId="7626EFE4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hideMark/>
          </w:tcPr>
          <w:p w14:paraId="4ECDFB68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6412DCAF" w14:textId="77777777" w:rsidTr="00777745">
        <w:tc>
          <w:tcPr>
            <w:tcW w:w="3412" w:type="dxa"/>
            <w:hideMark/>
          </w:tcPr>
          <w:p w14:paraId="66746EF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Tuberculosis</w:t>
            </w:r>
          </w:p>
        </w:tc>
        <w:tc>
          <w:tcPr>
            <w:tcW w:w="992" w:type="dxa"/>
            <w:hideMark/>
          </w:tcPr>
          <w:p w14:paraId="1BD27AA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74B8795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4C1F7A38" w14:textId="77777777" w:rsidTr="00777745">
        <w:tc>
          <w:tcPr>
            <w:tcW w:w="3412" w:type="dxa"/>
            <w:hideMark/>
          </w:tcPr>
          <w:p w14:paraId="42A911B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Urinary tract infection</w:t>
            </w:r>
          </w:p>
        </w:tc>
        <w:tc>
          <w:tcPr>
            <w:tcW w:w="992" w:type="dxa"/>
            <w:hideMark/>
          </w:tcPr>
          <w:p w14:paraId="6B18B79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2E49466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agnosed); No (not diagnosed).</w:t>
            </w:r>
          </w:p>
        </w:tc>
      </w:tr>
      <w:tr w:rsidR="00AC2723" w:rsidRPr="00FD0D7B" w14:paraId="39335F94" w14:textId="77777777" w:rsidTr="00777745">
        <w:tc>
          <w:tcPr>
            <w:tcW w:w="3412" w:type="dxa"/>
            <w:hideMark/>
          </w:tcPr>
          <w:p w14:paraId="6EA0A024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992" w:type="dxa"/>
            <w:hideMark/>
          </w:tcPr>
          <w:p w14:paraId="232C7134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hideMark/>
          </w:tcPr>
          <w:p w14:paraId="7AFF8F8F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5B245D32" w14:textId="77777777" w:rsidTr="00777745">
        <w:tc>
          <w:tcPr>
            <w:tcW w:w="3412" w:type="dxa"/>
            <w:hideMark/>
          </w:tcPr>
          <w:p w14:paraId="02E689B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Overall Cognition score</w:t>
            </w:r>
          </w:p>
        </w:tc>
        <w:tc>
          <w:tcPr>
            <w:tcW w:w="992" w:type="dxa"/>
            <w:hideMark/>
          </w:tcPr>
          <w:p w14:paraId="613DAF8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1683D8E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Lowest 10% (Yes); Not lowest 10% (No).</w:t>
            </w:r>
          </w:p>
        </w:tc>
      </w:tr>
      <w:tr w:rsidR="00AC2723" w:rsidRPr="00FD0D7B" w14:paraId="4A458C53" w14:textId="77777777" w:rsidTr="00777745">
        <w:tc>
          <w:tcPr>
            <w:tcW w:w="3412" w:type="dxa"/>
            <w:hideMark/>
          </w:tcPr>
          <w:p w14:paraId="1D18341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Depression (CESD measured)</w:t>
            </w:r>
          </w:p>
        </w:tc>
        <w:tc>
          <w:tcPr>
            <w:tcW w:w="992" w:type="dxa"/>
            <w:hideMark/>
          </w:tcPr>
          <w:p w14:paraId="4493F40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7B06ADC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epressed); No (not depressed).</w:t>
            </w:r>
          </w:p>
        </w:tc>
      </w:tr>
      <w:tr w:rsidR="00AC2723" w:rsidRPr="00FD0D7B" w14:paraId="2083C116" w14:textId="77777777" w:rsidTr="00777745">
        <w:tc>
          <w:tcPr>
            <w:tcW w:w="3412" w:type="dxa"/>
            <w:hideMark/>
          </w:tcPr>
          <w:p w14:paraId="69252EA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Self-rated general health</w:t>
            </w:r>
          </w:p>
        </w:tc>
        <w:tc>
          <w:tcPr>
            <w:tcW w:w="992" w:type="dxa"/>
            <w:hideMark/>
          </w:tcPr>
          <w:p w14:paraId="527CC3F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label</w:t>
            </w:r>
          </w:p>
        </w:tc>
        <w:tc>
          <w:tcPr>
            <w:tcW w:w="4612" w:type="dxa"/>
            <w:hideMark/>
          </w:tcPr>
          <w:p w14:paraId="1775E2A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Very poor; Poor; Fair; Good; Very good.</w:t>
            </w:r>
          </w:p>
        </w:tc>
      </w:tr>
      <w:tr w:rsidR="00AC2723" w:rsidRPr="00FD0D7B" w14:paraId="20D5C811" w14:textId="77777777" w:rsidTr="00777745">
        <w:tc>
          <w:tcPr>
            <w:tcW w:w="3412" w:type="dxa"/>
            <w:shd w:val="clear" w:color="auto" w:fill="E8E8E8" w:themeFill="background2"/>
            <w:hideMark/>
          </w:tcPr>
          <w:p w14:paraId="79931BDE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Functional Limitation Variable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1BA0FA4E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shd w:val="clear" w:color="auto" w:fill="E8E8E8" w:themeFill="background2"/>
            <w:hideMark/>
          </w:tcPr>
          <w:p w14:paraId="09AF301F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6519A9AD" w14:textId="77777777" w:rsidTr="00777745">
        <w:tc>
          <w:tcPr>
            <w:tcW w:w="3412" w:type="dxa"/>
            <w:hideMark/>
          </w:tcPr>
          <w:p w14:paraId="4468ED7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Vision</w:t>
            </w:r>
          </w:p>
        </w:tc>
        <w:tc>
          <w:tcPr>
            <w:tcW w:w="992" w:type="dxa"/>
            <w:hideMark/>
          </w:tcPr>
          <w:p w14:paraId="086BF94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3145FD7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Low vision (Yes); Not low vision (No).</w:t>
            </w:r>
          </w:p>
        </w:tc>
      </w:tr>
      <w:tr w:rsidR="00AC2723" w:rsidRPr="00FD0D7B" w14:paraId="474E671B" w14:textId="77777777" w:rsidTr="00777745">
        <w:tc>
          <w:tcPr>
            <w:tcW w:w="3412" w:type="dxa"/>
            <w:hideMark/>
          </w:tcPr>
          <w:p w14:paraId="248F3DD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Grip strength</w:t>
            </w:r>
          </w:p>
        </w:tc>
        <w:tc>
          <w:tcPr>
            <w:tcW w:w="992" w:type="dxa"/>
            <w:hideMark/>
          </w:tcPr>
          <w:p w14:paraId="2643715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num</w:t>
            </w:r>
          </w:p>
        </w:tc>
        <w:tc>
          <w:tcPr>
            <w:tcW w:w="4612" w:type="dxa"/>
            <w:hideMark/>
          </w:tcPr>
          <w:p w14:paraId="045EE39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ontinuous measurement of grip strength.</w:t>
            </w:r>
          </w:p>
        </w:tc>
      </w:tr>
      <w:tr w:rsidR="00AC2723" w:rsidRPr="00FD0D7B" w14:paraId="04FB8A3D" w14:textId="77777777" w:rsidTr="00777745">
        <w:tc>
          <w:tcPr>
            <w:tcW w:w="3412" w:type="dxa"/>
            <w:hideMark/>
          </w:tcPr>
          <w:p w14:paraId="25D660A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Aids used</w:t>
            </w:r>
          </w:p>
        </w:tc>
        <w:tc>
          <w:tcPr>
            <w:tcW w:w="992" w:type="dxa"/>
            <w:hideMark/>
          </w:tcPr>
          <w:p w14:paraId="2C47E64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5D5AF1C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using aids); No (not using aids).</w:t>
            </w:r>
          </w:p>
        </w:tc>
      </w:tr>
      <w:tr w:rsidR="00AC2723" w:rsidRPr="00FD0D7B" w14:paraId="3F829291" w14:textId="77777777" w:rsidTr="00777745">
        <w:tc>
          <w:tcPr>
            <w:tcW w:w="3412" w:type="dxa"/>
            <w:hideMark/>
          </w:tcPr>
          <w:p w14:paraId="40F2F93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ADL</w:t>
            </w:r>
          </w:p>
        </w:tc>
        <w:tc>
          <w:tcPr>
            <w:tcW w:w="992" w:type="dxa"/>
            <w:hideMark/>
          </w:tcPr>
          <w:p w14:paraId="444E74A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10DE698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fficulty in at least one activity of daily living); No (no difficulty).</w:t>
            </w:r>
          </w:p>
        </w:tc>
      </w:tr>
      <w:tr w:rsidR="00AC2723" w:rsidRPr="00FD0D7B" w14:paraId="5309E73D" w14:textId="77777777" w:rsidTr="00777745">
        <w:tc>
          <w:tcPr>
            <w:tcW w:w="3412" w:type="dxa"/>
            <w:hideMark/>
          </w:tcPr>
          <w:p w14:paraId="0F3DA59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IADL</w:t>
            </w:r>
          </w:p>
        </w:tc>
        <w:tc>
          <w:tcPr>
            <w:tcW w:w="992" w:type="dxa"/>
            <w:hideMark/>
          </w:tcPr>
          <w:p w14:paraId="4B05337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2194583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difficulty in at least one instrumental activity of daily living); No (no difficulty).</w:t>
            </w:r>
          </w:p>
        </w:tc>
      </w:tr>
      <w:tr w:rsidR="00AC2723" w:rsidRPr="00FD0D7B" w14:paraId="13AA6902" w14:textId="77777777" w:rsidTr="00777745">
        <w:tc>
          <w:tcPr>
            <w:tcW w:w="3412" w:type="dxa"/>
            <w:hideMark/>
          </w:tcPr>
          <w:p w14:paraId="3DF8E92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Use of denture</w:t>
            </w:r>
          </w:p>
        </w:tc>
        <w:tc>
          <w:tcPr>
            <w:tcW w:w="992" w:type="dxa"/>
            <w:hideMark/>
          </w:tcPr>
          <w:p w14:paraId="1115366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75D551A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uses dentures); No (does not use dentures).</w:t>
            </w:r>
          </w:p>
        </w:tc>
      </w:tr>
      <w:tr w:rsidR="00AC2723" w:rsidRPr="00FD0D7B" w14:paraId="5BFA44BB" w14:textId="77777777" w:rsidTr="00777745">
        <w:tc>
          <w:tcPr>
            <w:tcW w:w="3412" w:type="dxa"/>
            <w:shd w:val="clear" w:color="auto" w:fill="E8E8E8" w:themeFill="background2"/>
            <w:hideMark/>
          </w:tcPr>
          <w:p w14:paraId="0B8B3697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Behavioral Risk Factors Variable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76B9EF8E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shd w:val="clear" w:color="auto" w:fill="E8E8E8" w:themeFill="background2"/>
            <w:hideMark/>
          </w:tcPr>
          <w:p w14:paraId="56281D56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37AAD434" w14:textId="77777777" w:rsidTr="00777745">
        <w:tc>
          <w:tcPr>
            <w:tcW w:w="3412" w:type="dxa"/>
            <w:hideMark/>
          </w:tcPr>
          <w:p w14:paraId="2B2BA7A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992" w:type="dxa"/>
            <w:hideMark/>
          </w:tcPr>
          <w:p w14:paraId="44CAA25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2CC25E5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currently smoking); No (not currently smoking).</w:t>
            </w:r>
          </w:p>
        </w:tc>
      </w:tr>
      <w:tr w:rsidR="00AC2723" w:rsidRPr="00FD0D7B" w14:paraId="2357676C" w14:textId="77777777" w:rsidTr="00777745">
        <w:tc>
          <w:tcPr>
            <w:tcW w:w="3412" w:type="dxa"/>
            <w:hideMark/>
          </w:tcPr>
          <w:p w14:paraId="2F9B8E2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Smokeless</w:t>
            </w:r>
          </w:p>
        </w:tc>
        <w:tc>
          <w:tcPr>
            <w:tcW w:w="992" w:type="dxa"/>
            <w:hideMark/>
          </w:tcPr>
          <w:p w14:paraId="7DA86D8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417E3F8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using smokeless tobacco); No (not using smokeless tobacco).</w:t>
            </w:r>
          </w:p>
        </w:tc>
      </w:tr>
      <w:tr w:rsidR="00AC2723" w:rsidRPr="00FD0D7B" w14:paraId="11CE7CA8" w14:textId="77777777" w:rsidTr="00777745">
        <w:tc>
          <w:tcPr>
            <w:tcW w:w="3412" w:type="dxa"/>
            <w:hideMark/>
          </w:tcPr>
          <w:p w14:paraId="6B27641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992" w:type="dxa"/>
            <w:hideMark/>
          </w:tcPr>
          <w:p w14:paraId="61388A1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51179C2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Lifetime abstainer; Infrequent non-heavy drinker; Frequent/heavy drinker.</w:t>
            </w:r>
          </w:p>
        </w:tc>
      </w:tr>
      <w:tr w:rsidR="00AC2723" w:rsidRPr="00FD0D7B" w14:paraId="39D9F240" w14:textId="77777777" w:rsidTr="00777745">
        <w:tc>
          <w:tcPr>
            <w:tcW w:w="3412" w:type="dxa"/>
            <w:hideMark/>
          </w:tcPr>
          <w:p w14:paraId="3990EF8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Physically active</w:t>
            </w:r>
          </w:p>
        </w:tc>
        <w:tc>
          <w:tcPr>
            <w:tcW w:w="992" w:type="dxa"/>
            <w:hideMark/>
          </w:tcPr>
          <w:p w14:paraId="084103B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4138C49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Low; Moderate; High.</w:t>
            </w:r>
          </w:p>
        </w:tc>
      </w:tr>
      <w:tr w:rsidR="00AC2723" w:rsidRPr="00FD0D7B" w14:paraId="194876BD" w14:textId="77777777" w:rsidTr="00777745">
        <w:tc>
          <w:tcPr>
            <w:tcW w:w="3412" w:type="dxa"/>
            <w:hideMark/>
          </w:tcPr>
          <w:p w14:paraId="792F599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Yoga/meditation/asana/pranayama</w:t>
            </w:r>
          </w:p>
        </w:tc>
        <w:tc>
          <w:tcPr>
            <w:tcW w:w="992" w:type="dxa"/>
            <w:hideMark/>
          </w:tcPr>
          <w:p w14:paraId="288CD59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3DEBC74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engages more than once a week); No (does not engage regularly).</w:t>
            </w:r>
          </w:p>
        </w:tc>
      </w:tr>
      <w:tr w:rsidR="00AC2723" w:rsidRPr="00FD0D7B" w14:paraId="5601C2B8" w14:textId="77777777" w:rsidTr="00777745">
        <w:tc>
          <w:tcPr>
            <w:tcW w:w="3412" w:type="dxa"/>
            <w:hideMark/>
          </w:tcPr>
          <w:p w14:paraId="0BFFEDE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lastRenderedPageBreak/>
              <w:t>Food availability</w:t>
            </w:r>
          </w:p>
        </w:tc>
        <w:tc>
          <w:tcPr>
            <w:tcW w:w="992" w:type="dxa"/>
            <w:hideMark/>
          </w:tcPr>
          <w:p w14:paraId="7455939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120B492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ported severe food constraints); No (no severe food constraints).</w:t>
            </w:r>
          </w:p>
        </w:tc>
      </w:tr>
      <w:tr w:rsidR="00AC2723" w:rsidRPr="00FD0D7B" w14:paraId="1E6B58A7" w14:textId="77777777" w:rsidTr="00777745">
        <w:tc>
          <w:tcPr>
            <w:tcW w:w="3412" w:type="dxa"/>
            <w:shd w:val="clear" w:color="auto" w:fill="E8E8E8" w:themeFill="background2"/>
            <w:hideMark/>
          </w:tcPr>
          <w:p w14:paraId="1C97E21D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Health Service Use and Health Insurance Variable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09CA4123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shd w:val="clear" w:color="auto" w:fill="E8E8E8" w:themeFill="background2"/>
            <w:hideMark/>
          </w:tcPr>
          <w:p w14:paraId="2F31A3F2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0E59E675" w14:textId="77777777" w:rsidTr="00777745">
        <w:tc>
          <w:tcPr>
            <w:tcW w:w="3412" w:type="dxa"/>
            <w:hideMark/>
          </w:tcPr>
          <w:p w14:paraId="1734BB1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Out-patient care</w:t>
            </w:r>
          </w:p>
        </w:tc>
        <w:tc>
          <w:tcPr>
            <w:tcW w:w="992" w:type="dxa"/>
            <w:hideMark/>
          </w:tcPr>
          <w:p w14:paraId="5CF917B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5B0FF5E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any outpatient visit last year); No (none).</w:t>
            </w:r>
          </w:p>
        </w:tc>
      </w:tr>
      <w:tr w:rsidR="00AC2723" w:rsidRPr="00FD0D7B" w14:paraId="6805974A" w14:textId="77777777" w:rsidTr="00777745">
        <w:tc>
          <w:tcPr>
            <w:tcW w:w="3412" w:type="dxa"/>
            <w:hideMark/>
          </w:tcPr>
          <w:p w14:paraId="29EABED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Inpatient care</w:t>
            </w:r>
          </w:p>
        </w:tc>
        <w:tc>
          <w:tcPr>
            <w:tcW w:w="992" w:type="dxa"/>
            <w:hideMark/>
          </w:tcPr>
          <w:p w14:paraId="2DA7272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0094D03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any inpatient visit last year); No (none).</w:t>
            </w:r>
          </w:p>
        </w:tc>
      </w:tr>
      <w:tr w:rsidR="00AC2723" w:rsidRPr="00FD0D7B" w14:paraId="26FCD7CD" w14:textId="77777777" w:rsidTr="00777745">
        <w:tc>
          <w:tcPr>
            <w:tcW w:w="3412" w:type="dxa"/>
            <w:hideMark/>
          </w:tcPr>
          <w:p w14:paraId="3989D7A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Mean out-of-pocket expenditure on out-patient care in one year prior to the survey</w:t>
            </w:r>
          </w:p>
        </w:tc>
        <w:tc>
          <w:tcPr>
            <w:tcW w:w="992" w:type="dxa"/>
            <w:hideMark/>
          </w:tcPr>
          <w:p w14:paraId="782260C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num</w:t>
            </w:r>
          </w:p>
        </w:tc>
        <w:tc>
          <w:tcPr>
            <w:tcW w:w="4612" w:type="dxa"/>
            <w:hideMark/>
          </w:tcPr>
          <w:p w14:paraId="59E7A6F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ontinuous variable representing expenditure.</w:t>
            </w:r>
          </w:p>
        </w:tc>
      </w:tr>
      <w:tr w:rsidR="00AC2723" w:rsidRPr="00FD0D7B" w14:paraId="4A60105B" w14:textId="77777777" w:rsidTr="00777745">
        <w:tc>
          <w:tcPr>
            <w:tcW w:w="3412" w:type="dxa"/>
            <w:hideMark/>
          </w:tcPr>
          <w:p w14:paraId="4CEFA24C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Mean out-of-pocket expenditure on inpatient care in one year prior to the survey</w:t>
            </w:r>
          </w:p>
        </w:tc>
        <w:tc>
          <w:tcPr>
            <w:tcW w:w="992" w:type="dxa"/>
            <w:hideMark/>
          </w:tcPr>
          <w:p w14:paraId="20321AB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num</w:t>
            </w:r>
          </w:p>
        </w:tc>
        <w:tc>
          <w:tcPr>
            <w:tcW w:w="4612" w:type="dxa"/>
            <w:hideMark/>
          </w:tcPr>
          <w:p w14:paraId="3D38E2C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ontinuous variable representing expenditure.</w:t>
            </w:r>
          </w:p>
        </w:tc>
      </w:tr>
      <w:tr w:rsidR="00AC2723" w:rsidRPr="00FD0D7B" w14:paraId="7E14C945" w14:textId="77777777" w:rsidTr="00777745">
        <w:tc>
          <w:tcPr>
            <w:tcW w:w="3412" w:type="dxa"/>
            <w:hideMark/>
          </w:tcPr>
          <w:p w14:paraId="626051C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Public Health insurance</w:t>
            </w:r>
          </w:p>
        </w:tc>
        <w:tc>
          <w:tcPr>
            <w:tcW w:w="992" w:type="dxa"/>
            <w:hideMark/>
          </w:tcPr>
          <w:p w14:paraId="242DBCD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09B19E5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covered by public insurance); No (not covered).</w:t>
            </w:r>
          </w:p>
        </w:tc>
      </w:tr>
      <w:tr w:rsidR="00AC2723" w:rsidRPr="00FD0D7B" w14:paraId="7B8F3E24" w14:textId="77777777" w:rsidTr="00777745">
        <w:tc>
          <w:tcPr>
            <w:tcW w:w="3412" w:type="dxa"/>
            <w:hideMark/>
          </w:tcPr>
          <w:p w14:paraId="7E7A4F7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Private Health insurance</w:t>
            </w:r>
          </w:p>
        </w:tc>
        <w:tc>
          <w:tcPr>
            <w:tcW w:w="992" w:type="dxa"/>
            <w:hideMark/>
          </w:tcPr>
          <w:p w14:paraId="35470AD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017834D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covered by private insurance); No (not covered).</w:t>
            </w:r>
          </w:p>
        </w:tc>
      </w:tr>
      <w:tr w:rsidR="00AC2723" w:rsidRPr="00FD0D7B" w14:paraId="1582E82D" w14:textId="77777777" w:rsidTr="00777745">
        <w:tc>
          <w:tcPr>
            <w:tcW w:w="3412" w:type="dxa"/>
            <w:shd w:val="clear" w:color="auto" w:fill="E8E8E8" w:themeFill="background2"/>
            <w:hideMark/>
          </w:tcPr>
          <w:p w14:paraId="414FF3D3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Family and Social Variable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3349B7B3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shd w:val="clear" w:color="auto" w:fill="E8E8E8" w:themeFill="background2"/>
            <w:hideMark/>
          </w:tcPr>
          <w:p w14:paraId="2E1923E6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7DA50BA2" w14:textId="77777777" w:rsidTr="00777745">
        <w:tc>
          <w:tcPr>
            <w:tcW w:w="3412" w:type="dxa"/>
            <w:hideMark/>
          </w:tcPr>
          <w:p w14:paraId="5A11D3F9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Making family decision</w:t>
            </w:r>
          </w:p>
        </w:tc>
        <w:tc>
          <w:tcPr>
            <w:tcW w:w="992" w:type="dxa"/>
            <w:hideMark/>
          </w:tcPr>
          <w:p w14:paraId="78FDD83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3D5B966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involved in family decisions); No (not involved).</w:t>
            </w:r>
          </w:p>
        </w:tc>
      </w:tr>
      <w:tr w:rsidR="00AC2723" w:rsidRPr="00FD0D7B" w14:paraId="2869C966" w14:textId="77777777" w:rsidTr="00777745">
        <w:tc>
          <w:tcPr>
            <w:tcW w:w="3412" w:type="dxa"/>
            <w:hideMark/>
          </w:tcPr>
          <w:p w14:paraId="3FBC447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Look after grandchildren</w:t>
            </w:r>
          </w:p>
        </w:tc>
        <w:tc>
          <w:tcPr>
            <w:tcW w:w="992" w:type="dxa"/>
            <w:hideMark/>
          </w:tcPr>
          <w:p w14:paraId="349BFBA0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5F10F3E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sponsible for caregiving); No (not responsible).</w:t>
            </w:r>
          </w:p>
        </w:tc>
      </w:tr>
      <w:tr w:rsidR="00AC2723" w:rsidRPr="00FD0D7B" w14:paraId="40E36F59" w14:textId="77777777" w:rsidTr="00777745">
        <w:tc>
          <w:tcPr>
            <w:tcW w:w="3412" w:type="dxa"/>
            <w:hideMark/>
          </w:tcPr>
          <w:p w14:paraId="7D6017C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Provide financial support</w:t>
            </w:r>
          </w:p>
        </w:tc>
        <w:tc>
          <w:tcPr>
            <w:tcW w:w="992" w:type="dxa"/>
            <w:hideMark/>
          </w:tcPr>
          <w:p w14:paraId="6A7D49A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63800241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provides financial help); No (does not provide help).</w:t>
            </w:r>
          </w:p>
        </w:tc>
      </w:tr>
      <w:tr w:rsidR="00AC2723" w:rsidRPr="00FD0D7B" w14:paraId="2CDF26A2" w14:textId="77777777" w:rsidTr="00777745">
        <w:tc>
          <w:tcPr>
            <w:tcW w:w="3412" w:type="dxa"/>
            <w:hideMark/>
          </w:tcPr>
          <w:p w14:paraId="70338D3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Received financial support</w:t>
            </w:r>
          </w:p>
        </w:tc>
        <w:tc>
          <w:tcPr>
            <w:tcW w:w="992" w:type="dxa"/>
            <w:hideMark/>
          </w:tcPr>
          <w:p w14:paraId="04BD2F5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68CD73C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receives financial help); No (does not receive help).</w:t>
            </w:r>
          </w:p>
        </w:tc>
      </w:tr>
      <w:tr w:rsidR="00AC2723" w:rsidRPr="00FD0D7B" w14:paraId="5FD907B6" w14:textId="77777777" w:rsidTr="00777745">
        <w:tc>
          <w:tcPr>
            <w:tcW w:w="3412" w:type="dxa"/>
            <w:hideMark/>
          </w:tcPr>
          <w:p w14:paraId="07D9D51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Having family members who are unable to carry out basic daily activities</w:t>
            </w:r>
          </w:p>
        </w:tc>
        <w:tc>
          <w:tcPr>
            <w:tcW w:w="992" w:type="dxa"/>
            <w:hideMark/>
          </w:tcPr>
          <w:p w14:paraId="4ACFBA34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1E272C3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has dependent family members); No (none).</w:t>
            </w:r>
          </w:p>
        </w:tc>
      </w:tr>
      <w:tr w:rsidR="00AC2723" w:rsidRPr="00FD0D7B" w14:paraId="2A085D3A" w14:textId="77777777" w:rsidTr="00777745">
        <w:tc>
          <w:tcPr>
            <w:tcW w:w="3412" w:type="dxa"/>
            <w:hideMark/>
          </w:tcPr>
          <w:p w14:paraId="2409AC0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Membership in any organization</w:t>
            </w:r>
          </w:p>
        </w:tc>
        <w:tc>
          <w:tcPr>
            <w:tcW w:w="992" w:type="dxa"/>
            <w:hideMark/>
          </w:tcPr>
          <w:p w14:paraId="221888DE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224772B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member of organization); No (not a member).</w:t>
            </w:r>
          </w:p>
        </w:tc>
      </w:tr>
      <w:tr w:rsidR="00AC2723" w:rsidRPr="00FD0D7B" w14:paraId="1CD8436E" w14:textId="77777777" w:rsidTr="00777745">
        <w:tc>
          <w:tcPr>
            <w:tcW w:w="3412" w:type="dxa"/>
            <w:hideMark/>
          </w:tcPr>
          <w:p w14:paraId="1DED3AE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Discrimination</w:t>
            </w:r>
          </w:p>
        </w:tc>
        <w:tc>
          <w:tcPr>
            <w:tcW w:w="992" w:type="dxa"/>
            <w:hideMark/>
          </w:tcPr>
          <w:p w14:paraId="30F8CE83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54174C5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Yes (experienced discrimination); No (no experience of discrimination).</w:t>
            </w:r>
          </w:p>
        </w:tc>
      </w:tr>
      <w:tr w:rsidR="00AC2723" w:rsidRPr="00FD0D7B" w14:paraId="62595A33" w14:textId="77777777" w:rsidTr="00777745">
        <w:tc>
          <w:tcPr>
            <w:tcW w:w="3412" w:type="dxa"/>
            <w:hideMark/>
          </w:tcPr>
          <w:p w14:paraId="2F9F91A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Life satisfaction</w:t>
            </w:r>
          </w:p>
        </w:tc>
        <w:tc>
          <w:tcPr>
            <w:tcW w:w="992" w:type="dxa"/>
            <w:hideMark/>
          </w:tcPr>
          <w:p w14:paraId="17A474F7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label</w:t>
            </w:r>
          </w:p>
        </w:tc>
        <w:tc>
          <w:tcPr>
            <w:tcW w:w="4612" w:type="dxa"/>
            <w:hideMark/>
          </w:tcPr>
          <w:p w14:paraId="1B27D66A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Low; Medium; High.</w:t>
            </w:r>
          </w:p>
        </w:tc>
      </w:tr>
      <w:tr w:rsidR="00AC2723" w:rsidRPr="00FD0D7B" w14:paraId="1FB21710" w14:textId="77777777" w:rsidTr="00777745">
        <w:tc>
          <w:tcPr>
            <w:tcW w:w="3412" w:type="dxa"/>
            <w:hideMark/>
          </w:tcPr>
          <w:p w14:paraId="18E6517D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Receive social benefit</w:t>
            </w:r>
          </w:p>
        </w:tc>
        <w:tc>
          <w:tcPr>
            <w:tcW w:w="992" w:type="dxa"/>
            <w:hideMark/>
          </w:tcPr>
          <w:p w14:paraId="56D0DEA8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25FAC05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Number of benefits received.</w:t>
            </w:r>
          </w:p>
        </w:tc>
      </w:tr>
      <w:tr w:rsidR="00AC2723" w:rsidRPr="00FD0D7B" w14:paraId="43CFB721" w14:textId="77777777" w:rsidTr="00777745">
        <w:tc>
          <w:tcPr>
            <w:tcW w:w="3412" w:type="dxa"/>
            <w:shd w:val="clear" w:color="auto" w:fill="E8E8E8" w:themeFill="background2"/>
            <w:hideMark/>
          </w:tcPr>
          <w:p w14:paraId="0E2B768A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Outcome Variable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346F48AD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12" w:type="dxa"/>
            <w:shd w:val="clear" w:color="auto" w:fill="E8E8E8" w:themeFill="background2"/>
            <w:hideMark/>
          </w:tcPr>
          <w:p w14:paraId="2C43E5B2" w14:textId="77777777" w:rsidR="00AC2723" w:rsidRPr="00FD0D7B" w:rsidRDefault="00AC2723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C2723" w:rsidRPr="00FD0D7B" w14:paraId="3739D12C" w14:textId="77777777" w:rsidTr="00777745">
        <w:tc>
          <w:tcPr>
            <w:tcW w:w="3412" w:type="dxa"/>
            <w:hideMark/>
          </w:tcPr>
          <w:p w14:paraId="12B1422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MI category</w:t>
            </w:r>
          </w:p>
        </w:tc>
        <w:tc>
          <w:tcPr>
            <w:tcW w:w="992" w:type="dxa"/>
            <w:hideMark/>
          </w:tcPr>
          <w:p w14:paraId="3544CCB5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612" w:type="dxa"/>
            <w:hideMark/>
          </w:tcPr>
          <w:p w14:paraId="2B6E081B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Underweight (BMI &lt; 18.5); Normal (BMI 18.5–23); Overweight (BMI 23–25); Obesity (BMI &gt; 25).</w:t>
            </w:r>
          </w:p>
        </w:tc>
      </w:tr>
      <w:tr w:rsidR="00AC2723" w:rsidRPr="00FD0D7B" w14:paraId="478A8790" w14:textId="77777777" w:rsidTr="00777745">
        <w:tc>
          <w:tcPr>
            <w:tcW w:w="3412" w:type="dxa"/>
            <w:hideMark/>
          </w:tcPr>
          <w:p w14:paraId="401A44E6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Waist circumference</w:t>
            </w:r>
          </w:p>
        </w:tc>
        <w:tc>
          <w:tcPr>
            <w:tcW w:w="992" w:type="dxa"/>
            <w:hideMark/>
          </w:tcPr>
          <w:p w14:paraId="4AD20312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4612" w:type="dxa"/>
            <w:hideMark/>
          </w:tcPr>
          <w:p w14:paraId="75CCA95F" w14:textId="77777777" w:rsidR="00AC2723" w:rsidRPr="00FD0D7B" w:rsidRDefault="00AC2723" w:rsidP="00777745">
            <w:pPr>
              <w:rPr>
                <w:rFonts w:eastAsia="PingFang TC"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color w:val="000000" w:themeColor="text1"/>
                <w:sz w:val="22"/>
                <w:szCs w:val="22"/>
              </w:rPr>
              <w:t>Categories: Male (&gt; 94 cm); Female (&gt; 80 cm).</w:t>
            </w:r>
          </w:p>
        </w:tc>
      </w:tr>
    </w:tbl>
    <w:p w14:paraId="287F8870" w14:textId="77777777" w:rsidR="00AC2723" w:rsidRPr="00FD0D7B" w:rsidRDefault="00AC2723" w:rsidP="00AC2723">
      <w:pPr>
        <w:rPr>
          <w:rFonts w:eastAsia="PingFang TC"/>
          <w:b/>
          <w:color w:val="000000" w:themeColor="text1"/>
          <w:sz w:val="22"/>
          <w:szCs w:val="22"/>
        </w:rPr>
      </w:pPr>
    </w:p>
    <w:p w14:paraId="25F55A62" w14:textId="35C77356" w:rsidR="0055274B" w:rsidRPr="00AC2723" w:rsidRDefault="0055274B" w:rsidP="00AC2723">
      <w:pPr>
        <w:rPr>
          <w:rFonts w:eastAsiaTheme="minorEastAsia"/>
        </w:rPr>
      </w:pPr>
    </w:p>
    <w:sectPr w:rsidR="0055274B" w:rsidRPr="00AC2723">
      <w:footerReference w:type="even" r:id="rId8"/>
      <w:footerReference w:type="defaul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B3147" w14:textId="77777777" w:rsidR="00CD7B25" w:rsidRDefault="00CD7B25">
      <w:r>
        <w:separator/>
      </w:r>
    </w:p>
  </w:endnote>
  <w:endnote w:type="continuationSeparator" w:id="0">
    <w:p w14:paraId="4EF2D413" w14:textId="77777777" w:rsidR="00CD7B25" w:rsidRDefault="00CD7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ingFang TC">
    <w:altName w:val="微軟正黑體"/>
    <w:charset w:val="88"/>
    <w:family w:val="swiss"/>
    <w:pitch w:val="variable"/>
    <w:sig w:usb0="A00002FF" w:usb1="7ACFFDFB" w:usb2="00000017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B333B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 w:rsidR="00CD7B25"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65A95C03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AB7AE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555575B0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5474B" w14:textId="77777777" w:rsidR="00CD7B25" w:rsidRDefault="00CD7B25">
      <w:r>
        <w:separator/>
      </w:r>
    </w:p>
  </w:footnote>
  <w:footnote w:type="continuationSeparator" w:id="0">
    <w:p w14:paraId="70A877CF" w14:textId="77777777" w:rsidR="00CD7B25" w:rsidRDefault="00CD7B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9" type="#_x0000_t75" style="width:36.6pt;height:23.3pt;visibility:visible;mso-wrap-style:square" o:bullet="t">
        <v:imagedata r:id="rId1" o:title=""/>
      </v:shape>
    </w:pict>
  </w:numPicBullet>
  <w:abstractNum w:abstractNumId="0" w15:restartNumberingAfterBreak="0">
    <w:nsid w:val="00EA3B29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D2346E"/>
    <w:multiLevelType w:val="hybridMultilevel"/>
    <w:tmpl w:val="A132785E"/>
    <w:lvl w:ilvl="0" w:tplc="A0FA36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8A850AF"/>
    <w:multiLevelType w:val="multilevel"/>
    <w:tmpl w:val="019AB6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C0E2EF6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02F65AE"/>
    <w:multiLevelType w:val="hybridMultilevel"/>
    <w:tmpl w:val="D4A2EC16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9D03C6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92F0E8E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2546060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2BE27CF"/>
    <w:multiLevelType w:val="multilevel"/>
    <w:tmpl w:val="E138A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F45D92"/>
    <w:multiLevelType w:val="hybridMultilevel"/>
    <w:tmpl w:val="7B2E1354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76A675A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C797815"/>
    <w:multiLevelType w:val="hybridMultilevel"/>
    <w:tmpl w:val="4F62D93C"/>
    <w:lvl w:ilvl="0" w:tplc="452E41F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A8852C5"/>
    <w:multiLevelType w:val="hybridMultilevel"/>
    <w:tmpl w:val="6E44B64C"/>
    <w:lvl w:ilvl="0" w:tplc="44443E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727DE1"/>
    <w:multiLevelType w:val="hybridMultilevel"/>
    <w:tmpl w:val="88DA979A"/>
    <w:lvl w:ilvl="0" w:tplc="BDD4F5CE">
      <w:start w:val="1"/>
      <w:numFmt w:val="lowerLetter"/>
      <w:lvlText w:val="(%1)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3BC6145"/>
    <w:multiLevelType w:val="hybridMultilevel"/>
    <w:tmpl w:val="C3BA5B16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4EE4FFD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AFB7ACB"/>
    <w:multiLevelType w:val="hybridMultilevel"/>
    <w:tmpl w:val="E19218DA"/>
    <w:lvl w:ilvl="0" w:tplc="3B4A10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D743934"/>
    <w:multiLevelType w:val="multilevel"/>
    <w:tmpl w:val="A0DA6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E30C37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8330163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DB6158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7"/>
  </w:num>
  <w:num w:numId="2">
    <w:abstractNumId w:val="1"/>
  </w:num>
  <w:num w:numId="3">
    <w:abstractNumId w:val="15"/>
  </w:num>
  <w:num w:numId="4">
    <w:abstractNumId w:val="0"/>
  </w:num>
  <w:num w:numId="5">
    <w:abstractNumId w:val="12"/>
  </w:num>
  <w:num w:numId="6">
    <w:abstractNumId w:val="10"/>
  </w:num>
  <w:num w:numId="7">
    <w:abstractNumId w:val="14"/>
  </w:num>
  <w:num w:numId="8">
    <w:abstractNumId w:val="2"/>
  </w:num>
  <w:num w:numId="9">
    <w:abstractNumId w:val="3"/>
  </w:num>
  <w:num w:numId="10">
    <w:abstractNumId w:val="5"/>
  </w:num>
  <w:num w:numId="11">
    <w:abstractNumId w:val="16"/>
  </w:num>
  <w:num w:numId="12">
    <w:abstractNumId w:val="11"/>
  </w:num>
  <w:num w:numId="13">
    <w:abstractNumId w:val="7"/>
  </w:num>
  <w:num w:numId="14">
    <w:abstractNumId w:val="18"/>
  </w:num>
  <w:num w:numId="15">
    <w:abstractNumId w:val="6"/>
  </w:num>
  <w:num w:numId="16">
    <w:abstractNumId w:val="20"/>
  </w:num>
  <w:num w:numId="17">
    <w:abstractNumId w:val="19"/>
  </w:num>
  <w:num w:numId="18">
    <w:abstractNumId w:val="9"/>
  </w:num>
  <w:num w:numId="19">
    <w:abstractNumId w:val="4"/>
  </w:num>
  <w:num w:numId="20">
    <w:abstractNumId w:val="8"/>
  </w:num>
  <w:num w:numId="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3A45"/>
    <w:rsid w:val="0000585C"/>
    <w:rsid w:val="000155D8"/>
    <w:rsid w:val="00017DD9"/>
    <w:rsid w:val="00022406"/>
    <w:rsid w:val="000306A9"/>
    <w:rsid w:val="0003711D"/>
    <w:rsid w:val="00061A45"/>
    <w:rsid w:val="00072861"/>
    <w:rsid w:val="000749DB"/>
    <w:rsid w:val="0007517F"/>
    <w:rsid w:val="000942CC"/>
    <w:rsid w:val="000B463E"/>
    <w:rsid w:val="000D3C5B"/>
    <w:rsid w:val="000E0B3E"/>
    <w:rsid w:val="000E2E2B"/>
    <w:rsid w:val="000F6BF0"/>
    <w:rsid w:val="00104C0E"/>
    <w:rsid w:val="00111B98"/>
    <w:rsid w:val="00115E27"/>
    <w:rsid w:val="00117199"/>
    <w:rsid w:val="00120A42"/>
    <w:rsid w:val="0013073B"/>
    <w:rsid w:val="001369B3"/>
    <w:rsid w:val="00152EFD"/>
    <w:rsid w:val="0015411C"/>
    <w:rsid w:val="00154384"/>
    <w:rsid w:val="00154B8E"/>
    <w:rsid w:val="00166223"/>
    <w:rsid w:val="00170460"/>
    <w:rsid w:val="0017084C"/>
    <w:rsid w:val="00184E7B"/>
    <w:rsid w:val="00185768"/>
    <w:rsid w:val="001872AC"/>
    <w:rsid w:val="001900C1"/>
    <w:rsid w:val="001A1DD3"/>
    <w:rsid w:val="001C5C9A"/>
    <w:rsid w:val="001F1DEF"/>
    <w:rsid w:val="001F1E2A"/>
    <w:rsid w:val="001F337A"/>
    <w:rsid w:val="001F5687"/>
    <w:rsid w:val="001F64DA"/>
    <w:rsid w:val="002227A3"/>
    <w:rsid w:val="002405A7"/>
    <w:rsid w:val="00245DC3"/>
    <w:rsid w:val="00260DA1"/>
    <w:rsid w:val="00271744"/>
    <w:rsid w:val="002776B9"/>
    <w:rsid w:val="002B079C"/>
    <w:rsid w:val="002C3848"/>
    <w:rsid w:val="002E64F1"/>
    <w:rsid w:val="0030037F"/>
    <w:rsid w:val="00301DBA"/>
    <w:rsid w:val="0031156B"/>
    <w:rsid w:val="0034671E"/>
    <w:rsid w:val="00347C96"/>
    <w:rsid w:val="00356F62"/>
    <w:rsid w:val="0036397C"/>
    <w:rsid w:val="00370927"/>
    <w:rsid w:val="0037135C"/>
    <w:rsid w:val="0038614B"/>
    <w:rsid w:val="003977FA"/>
    <w:rsid w:val="003A5258"/>
    <w:rsid w:val="003A65B3"/>
    <w:rsid w:val="003A7D0C"/>
    <w:rsid w:val="003B2D62"/>
    <w:rsid w:val="003B2D80"/>
    <w:rsid w:val="003B5C5B"/>
    <w:rsid w:val="003E1734"/>
    <w:rsid w:val="003E5EDF"/>
    <w:rsid w:val="003F386F"/>
    <w:rsid w:val="00401E82"/>
    <w:rsid w:val="00402AA8"/>
    <w:rsid w:val="00404F44"/>
    <w:rsid w:val="00416197"/>
    <w:rsid w:val="0042047D"/>
    <w:rsid w:val="00450F54"/>
    <w:rsid w:val="00452D1D"/>
    <w:rsid w:val="004550C9"/>
    <w:rsid w:val="004646EF"/>
    <w:rsid w:val="00466A30"/>
    <w:rsid w:val="00481F77"/>
    <w:rsid w:val="0049206A"/>
    <w:rsid w:val="004A29B5"/>
    <w:rsid w:val="004A386D"/>
    <w:rsid w:val="004A6156"/>
    <w:rsid w:val="004B214D"/>
    <w:rsid w:val="004C45ED"/>
    <w:rsid w:val="004C5DFB"/>
    <w:rsid w:val="004E6535"/>
    <w:rsid w:val="004F16A3"/>
    <w:rsid w:val="004F4A16"/>
    <w:rsid w:val="005272F3"/>
    <w:rsid w:val="00531996"/>
    <w:rsid w:val="00535D88"/>
    <w:rsid w:val="00541314"/>
    <w:rsid w:val="0055274B"/>
    <w:rsid w:val="0056656A"/>
    <w:rsid w:val="005678B9"/>
    <w:rsid w:val="00571143"/>
    <w:rsid w:val="00594297"/>
    <w:rsid w:val="005B0320"/>
    <w:rsid w:val="005C690E"/>
    <w:rsid w:val="005D2A49"/>
    <w:rsid w:val="005D6377"/>
    <w:rsid w:val="005F5095"/>
    <w:rsid w:val="005F625E"/>
    <w:rsid w:val="005F74E5"/>
    <w:rsid w:val="006034A3"/>
    <w:rsid w:val="00605131"/>
    <w:rsid w:val="00605408"/>
    <w:rsid w:val="00607237"/>
    <w:rsid w:val="006110F8"/>
    <w:rsid w:val="006125CE"/>
    <w:rsid w:val="006140E9"/>
    <w:rsid w:val="00627DE0"/>
    <w:rsid w:val="00630765"/>
    <w:rsid w:val="00630FBB"/>
    <w:rsid w:val="00633FD2"/>
    <w:rsid w:val="006504AE"/>
    <w:rsid w:val="006648F2"/>
    <w:rsid w:val="00685D27"/>
    <w:rsid w:val="006A0E71"/>
    <w:rsid w:val="006A6EF8"/>
    <w:rsid w:val="006B0144"/>
    <w:rsid w:val="006C388B"/>
    <w:rsid w:val="006C40CA"/>
    <w:rsid w:val="006C5A82"/>
    <w:rsid w:val="00701781"/>
    <w:rsid w:val="00707F4D"/>
    <w:rsid w:val="00724586"/>
    <w:rsid w:val="00725390"/>
    <w:rsid w:val="0074447D"/>
    <w:rsid w:val="00755FE0"/>
    <w:rsid w:val="00761FA0"/>
    <w:rsid w:val="0078693F"/>
    <w:rsid w:val="00791ADC"/>
    <w:rsid w:val="00791FF2"/>
    <w:rsid w:val="007B3B98"/>
    <w:rsid w:val="007C2F36"/>
    <w:rsid w:val="007C7466"/>
    <w:rsid w:val="007D435B"/>
    <w:rsid w:val="007D6D6D"/>
    <w:rsid w:val="007E59DF"/>
    <w:rsid w:val="00810241"/>
    <w:rsid w:val="00815DF4"/>
    <w:rsid w:val="00817A48"/>
    <w:rsid w:val="00820C68"/>
    <w:rsid w:val="008833FA"/>
    <w:rsid w:val="00883D33"/>
    <w:rsid w:val="00893A45"/>
    <w:rsid w:val="008B797C"/>
    <w:rsid w:val="008C5540"/>
    <w:rsid w:val="008C74E6"/>
    <w:rsid w:val="008D319D"/>
    <w:rsid w:val="008E157B"/>
    <w:rsid w:val="008E6FDC"/>
    <w:rsid w:val="008F5882"/>
    <w:rsid w:val="00903A2C"/>
    <w:rsid w:val="009062F3"/>
    <w:rsid w:val="00907734"/>
    <w:rsid w:val="00922AF3"/>
    <w:rsid w:val="00932FD3"/>
    <w:rsid w:val="009373A3"/>
    <w:rsid w:val="009414C1"/>
    <w:rsid w:val="00952BB3"/>
    <w:rsid w:val="00957A60"/>
    <w:rsid w:val="00966380"/>
    <w:rsid w:val="00972A80"/>
    <w:rsid w:val="00977AFC"/>
    <w:rsid w:val="009822E4"/>
    <w:rsid w:val="00984477"/>
    <w:rsid w:val="009A44FE"/>
    <w:rsid w:val="009A50A4"/>
    <w:rsid w:val="009B7C9D"/>
    <w:rsid w:val="009C24B5"/>
    <w:rsid w:val="009E425F"/>
    <w:rsid w:val="00A04B3F"/>
    <w:rsid w:val="00A1716D"/>
    <w:rsid w:val="00A3662E"/>
    <w:rsid w:val="00A45AE9"/>
    <w:rsid w:val="00A52DB9"/>
    <w:rsid w:val="00A53CD4"/>
    <w:rsid w:val="00A558B7"/>
    <w:rsid w:val="00A56960"/>
    <w:rsid w:val="00A67D7A"/>
    <w:rsid w:val="00A91343"/>
    <w:rsid w:val="00A921D7"/>
    <w:rsid w:val="00A92321"/>
    <w:rsid w:val="00AA0153"/>
    <w:rsid w:val="00AA01B7"/>
    <w:rsid w:val="00AB485E"/>
    <w:rsid w:val="00AB7ACD"/>
    <w:rsid w:val="00AC018B"/>
    <w:rsid w:val="00AC2723"/>
    <w:rsid w:val="00AC4391"/>
    <w:rsid w:val="00AC65FD"/>
    <w:rsid w:val="00AD0280"/>
    <w:rsid w:val="00AD308A"/>
    <w:rsid w:val="00AD5407"/>
    <w:rsid w:val="00AF507E"/>
    <w:rsid w:val="00AF770A"/>
    <w:rsid w:val="00B00B51"/>
    <w:rsid w:val="00B05747"/>
    <w:rsid w:val="00B05BC9"/>
    <w:rsid w:val="00B2075E"/>
    <w:rsid w:val="00B319CF"/>
    <w:rsid w:val="00B35795"/>
    <w:rsid w:val="00B37AE1"/>
    <w:rsid w:val="00B424F1"/>
    <w:rsid w:val="00B43BA6"/>
    <w:rsid w:val="00B56D85"/>
    <w:rsid w:val="00B90886"/>
    <w:rsid w:val="00BB1D7C"/>
    <w:rsid w:val="00BB659D"/>
    <w:rsid w:val="00BC44A0"/>
    <w:rsid w:val="00BC505D"/>
    <w:rsid w:val="00BD69D8"/>
    <w:rsid w:val="00BF1BD1"/>
    <w:rsid w:val="00C0090D"/>
    <w:rsid w:val="00C02D05"/>
    <w:rsid w:val="00C0541E"/>
    <w:rsid w:val="00C0641F"/>
    <w:rsid w:val="00C10A48"/>
    <w:rsid w:val="00C23689"/>
    <w:rsid w:val="00C427EC"/>
    <w:rsid w:val="00C473AC"/>
    <w:rsid w:val="00C62634"/>
    <w:rsid w:val="00C6667C"/>
    <w:rsid w:val="00C716E0"/>
    <w:rsid w:val="00CA2FAE"/>
    <w:rsid w:val="00CC6D26"/>
    <w:rsid w:val="00CC7A89"/>
    <w:rsid w:val="00CD05CD"/>
    <w:rsid w:val="00CD2335"/>
    <w:rsid w:val="00CD41F8"/>
    <w:rsid w:val="00CD5B9D"/>
    <w:rsid w:val="00CD7B25"/>
    <w:rsid w:val="00CD7D3E"/>
    <w:rsid w:val="00CE6899"/>
    <w:rsid w:val="00CF40FA"/>
    <w:rsid w:val="00CF42BB"/>
    <w:rsid w:val="00D0735E"/>
    <w:rsid w:val="00D10DD0"/>
    <w:rsid w:val="00D175F3"/>
    <w:rsid w:val="00D33C37"/>
    <w:rsid w:val="00D41BF9"/>
    <w:rsid w:val="00D43EE8"/>
    <w:rsid w:val="00D617E9"/>
    <w:rsid w:val="00D62506"/>
    <w:rsid w:val="00D63080"/>
    <w:rsid w:val="00D639D9"/>
    <w:rsid w:val="00D83487"/>
    <w:rsid w:val="00D9042F"/>
    <w:rsid w:val="00D919F9"/>
    <w:rsid w:val="00DA425A"/>
    <w:rsid w:val="00DA5112"/>
    <w:rsid w:val="00DA7789"/>
    <w:rsid w:val="00DC076E"/>
    <w:rsid w:val="00DC3F74"/>
    <w:rsid w:val="00DD5A2D"/>
    <w:rsid w:val="00DE6B3F"/>
    <w:rsid w:val="00DF4667"/>
    <w:rsid w:val="00E00CEE"/>
    <w:rsid w:val="00E11496"/>
    <w:rsid w:val="00E161ED"/>
    <w:rsid w:val="00E21863"/>
    <w:rsid w:val="00E233B6"/>
    <w:rsid w:val="00E253FC"/>
    <w:rsid w:val="00E3363A"/>
    <w:rsid w:val="00E34A32"/>
    <w:rsid w:val="00E36422"/>
    <w:rsid w:val="00E6250A"/>
    <w:rsid w:val="00E63EDD"/>
    <w:rsid w:val="00E77FF6"/>
    <w:rsid w:val="00E84AAD"/>
    <w:rsid w:val="00E85CB7"/>
    <w:rsid w:val="00E90BE6"/>
    <w:rsid w:val="00E9631E"/>
    <w:rsid w:val="00EA7AB4"/>
    <w:rsid w:val="00EC66BD"/>
    <w:rsid w:val="00EC6D95"/>
    <w:rsid w:val="00ED1677"/>
    <w:rsid w:val="00EF13D7"/>
    <w:rsid w:val="00EF427C"/>
    <w:rsid w:val="00F03999"/>
    <w:rsid w:val="00F049A0"/>
    <w:rsid w:val="00F17798"/>
    <w:rsid w:val="00F17BFB"/>
    <w:rsid w:val="00F2786A"/>
    <w:rsid w:val="00F35B21"/>
    <w:rsid w:val="00F47B0F"/>
    <w:rsid w:val="00F519C1"/>
    <w:rsid w:val="00F52E94"/>
    <w:rsid w:val="00F53F25"/>
    <w:rsid w:val="00F661E4"/>
    <w:rsid w:val="00F66D2A"/>
    <w:rsid w:val="00F839CC"/>
    <w:rsid w:val="00F9110F"/>
    <w:rsid w:val="00FD0D7B"/>
    <w:rsid w:val="00FD1910"/>
    <w:rsid w:val="00FF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B29B9"/>
  <w15:chartTrackingRefBased/>
  <w15:docId w15:val="{133C2C1F-1888-AF44-BECF-D86EF7B5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3A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93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93A4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93A4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93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A45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A45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A45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A45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893A4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rsid w:val="00893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rsid w:val="00893A4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3A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3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A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3A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3A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A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3A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3A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3A45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893A45"/>
    <w:pPr>
      <w:spacing w:before="100" w:beforeAutospacing="1" w:after="100" w:afterAutospacing="1"/>
    </w:pPr>
    <w:rPr>
      <w:lang w:val="en-AU" w:eastAsia="en-AU"/>
    </w:rPr>
  </w:style>
  <w:style w:type="character" w:styleId="ae">
    <w:name w:val="Hyperlink"/>
    <w:basedOn w:val="a0"/>
    <w:uiPriority w:val="99"/>
    <w:unhideWhenUsed/>
    <w:rsid w:val="00893A45"/>
    <w:rPr>
      <w:color w:val="0000FF"/>
      <w:u w:val="single"/>
    </w:rPr>
  </w:style>
  <w:style w:type="table" w:styleId="af">
    <w:name w:val="Table Grid"/>
    <w:basedOn w:val="a1"/>
    <w:uiPriority w:val="39"/>
    <w:rsid w:val="00893A45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893A45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893A45"/>
    <w:rPr>
      <w:rFonts w:asciiTheme="minorHAnsi" w:eastAsia="新細明體" w:hAnsiTheme="minorHAnsi" w:cstheme="minorBidi"/>
      <w:sz w:val="20"/>
      <w:szCs w:val="20"/>
      <w:lang w:eastAsia="en-US"/>
    </w:rPr>
  </w:style>
  <w:style w:type="character" w:customStyle="1" w:styleId="af2">
    <w:name w:val="註解文字 字元"/>
    <w:basedOn w:val="a0"/>
    <w:link w:val="af1"/>
    <w:uiPriority w:val="99"/>
    <w:semiHidden/>
    <w:rsid w:val="00893A45"/>
    <w:rPr>
      <w:rFonts w:eastAsia="新細明體"/>
      <w:kern w:val="0"/>
      <w:sz w:val="20"/>
      <w:szCs w:val="20"/>
      <w:lang w:eastAsia="en-US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93A45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893A45"/>
    <w:rPr>
      <w:rFonts w:eastAsia="新細明體"/>
      <w:b/>
      <w:bCs/>
      <w:kern w:val="0"/>
      <w:sz w:val="20"/>
      <w:szCs w:val="20"/>
      <w:lang w:eastAsia="en-US"/>
      <w14:ligatures w14:val="none"/>
    </w:rPr>
  </w:style>
  <w:style w:type="character" w:styleId="af5">
    <w:name w:val="Unresolved Mention"/>
    <w:basedOn w:val="a0"/>
    <w:uiPriority w:val="99"/>
    <w:semiHidden/>
    <w:unhideWhenUsed/>
    <w:rsid w:val="00893A45"/>
    <w:rPr>
      <w:color w:val="605E5C"/>
      <w:shd w:val="clear" w:color="auto" w:fill="E1DFDD"/>
    </w:rPr>
  </w:style>
  <w:style w:type="paragraph" w:styleId="af6">
    <w:name w:val="footer"/>
    <w:basedOn w:val="a"/>
    <w:link w:val="af7"/>
    <w:uiPriority w:val="99"/>
    <w:unhideWhenUsed/>
    <w:rsid w:val="00893A45"/>
    <w:pPr>
      <w:tabs>
        <w:tab w:val="center" w:pos="4680"/>
        <w:tab w:val="right" w:pos="9360"/>
      </w:tabs>
    </w:pPr>
    <w:rPr>
      <w:rFonts w:asciiTheme="minorHAnsi" w:eastAsia="新細明體" w:hAnsiTheme="minorHAnsi" w:cstheme="minorBidi"/>
      <w:lang w:eastAsia="en-US"/>
    </w:rPr>
  </w:style>
  <w:style w:type="character" w:customStyle="1" w:styleId="af7">
    <w:name w:val="頁尾 字元"/>
    <w:basedOn w:val="a0"/>
    <w:link w:val="af6"/>
    <w:uiPriority w:val="99"/>
    <w:rsid w:val="00893A45"/>
    <w:rPr>
      <w:rFonts w:eastAsia="新細明體"/>
      <w:kern w:val="0"/>
      <w:lang w:eastAsia="en-US"/>
      <w14:ligatures w14:val="none"/>
    </w:rPr>
  </w:style>
  <w:style w:type="character" w:styleId="af8">
    <w:name w:val="page number"/>
    <w:basedOn w:val="a0"/>
    <w:uiPriority w:val="99"/>
    <w:semiHidden/>
    <w:unhideWhenUsed/>
    <w:rsid w:val="00893A45"/>
  </w:style>
  <w:style w:type="character" w:customStyle="1" w:styleId="anchor-text">
    <w:name w:val="anchor-text"/>
    <w:basedOn w:val="a0"/>
    <w:rsid w:val="00893A45"/>
  </w:style>
  <w:style w:type="character" w:styleId="af9">
    <w:name w:val="Strong"/>
    <w:basedOn w:val="a0"/>
    <w:uiPriority w:val="22"/>
    <w:qFormat/>
    <w:rsid w:val="00893A45"/>
    <w:rPr>
      <w:b/>
      <w:bCs/>
    </w:rPr>
  </w:style>
  <w:style w:type="paragraph" w:styleId="afa">
    <w:name w:val="Revision"/>
    <w:hidden/>
    <w:uiPriority w:val="99"/>
    <w:semiHidden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893A45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893A45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93A45"/>
  </w:style>
  <w:style w:type="character" w:customStyle="1" w:styleId="EndNoteBibliography0">
    <w:name w:val="EndNote Bibliography 字元"/>
    <w:basedOn w:val="a0"/>
    <w:link w:val="EndNoteBibliography"/>
    <w:rsid w:val="00893A45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l-author-delim">
    <w:name w:val="al-author-delim"/>
    <w:basedOn w:val="a0"/>
    <w:rsid w:val="00893A45"/>
  </w:style>
  <w:style w:type="character" w:styleId="afb">
    <w:name w:val="Emphasis"/>
    <w:basedOn w:val="a0"/>
    <w:uiPriority w:val="20"/>
    <w:qFormat/>
    <w:rsid w:val="00893A45"/>
    <w:rPr>
      <w:i/>
      <w:iCs/>
    </w:rPr>
  </w:style>
  <w:style w:type="paragraph" w:styleId="afc">
    <w:name w:val="header"/>
    <w:basedOn w:val="a"/>
    <w:link w:val="afd"/>
    <w:uiPriority w:val="99"/>
    <w:unhideWhenUsed/>
    <w:rsid w:val="00893A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d">
    <w:name w:val="頁首 字元"/>
    <w:basedOn w:val="a0"/>
    <w:link w:val="afc"/>
    <w:uiPriority w:val="99"/>
    <w:rsid w:val="00893A4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afe">
    <w:name w:val="FollowedHyperlink"/>
    <w:basedOn w:val="a0"/>
    <w:uiPriority w:val="99"/>
    <w:semiHidden/>
    <w:unhideWhenUsed/>
    <w:rsid w:val="002405A7"/>
    <w:rPr>
      <w:color w:val="96607D" w:themeColor="followedHyperlink"/>
      <w:u w:val="single"/>
    </w:rPr>
  </w:style>
  <w:style w:type="character" w:customStyle="1" w:styleId="pagecontents">
    <w:name w:val="pagecontents"/>
    <w:basedOn w:val="a0"/>
    <w:rsid w:val="007E59DF"/>
  </w:style>
  <w:style w:type="character" w:styleId="HTML">
    <w:name w:val="HTML Code"/>
    <w:basedOn w:val="a0"/>
    <w:uiPriority w:val="99"/>
    <w:semiHidden/>
    <w:unhideWhenUsed/>
    <w:rsid w:val="002E64F1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8816A-176E-6B49-BB2E-BD372F303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3</Words>
  <Characters>606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寧 劉</dc:creator>
  <cp:keywords/>
  <dc:description/>
  <cp:lastModifiedBy>VIN LEE</cp:lastModifiedBy>
  <cp:revision>3</cp:revision>
  <cp:lastPrinted>2025-02-26T08:36:00Z</cp:lastPrinted>
  <dcterms:created xsi:type="dcterms:W3CDTF">2025-10-13T22:57:00Z</dcterms:created>
  <dcterms:modified xsi:type="dcterms:W3CDTF">2025-10-13T22:57:00Z</dcterms:modified>
</cp:coreProperties>
</file>